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8"/>
        <w:gridCol w:w="1838"/>
        <w:gridCol w:w="1838"/>
        <w:gridCol w:w="1838"/>
        <w:gridCol w:w="1368"/>
      </w:tblGrid>
      <w:tr w:rsidR="00F8247D" w:rsidRPr="00B962CB" w14:paraId="59B404B5" w14:textId="77777777" w:rsidTr="00170019">
        <w:trPr>
          <w:trHeight w:val="1200"/>
        </w:trPr>
        <w:tc>
          <w:tcPr>
            <w:tcW w:w="87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F8C3F" w14:textId="205E9933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pplementary Table</w:t>
            </w:r>
            <w:r w:rsidR="00A010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010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ogistic </w:t>
            </w:r>
            <w:r w:rsidR="00A010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egression </w:t>
            </w:r>
            <w:r w:rsidR="00A010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alysis of </w:t>
            </w:r>
            <w:r w:rsidR="00A010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 </w:t>
            </w:r>
            <w:r w:rsidR="00A010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sociated </w:t>
            </w:r>
            <w:r w:rsidR="00A010F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th non-SLN metastasis for </w:t>
            </w:r>
            <w:r w:rsidR="00174AF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tients </w:t>
            </w:r>
            <w:r w:rsidR="00174AF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th positive SL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in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 cohort</w:t>
            </w:r>
            <w:r w:rsidR="00E1305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F8247D" w:rsidRPr="00B962CB" w14:paraId="5CA5BFAD" w14:textId="77777777" w:rsidTr="00BF3231">
        <w:trPr>
          <w:trHeight w:val="360"/>
        </w:trPr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79F4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7C8D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B112E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n-SLN metastasi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D107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6B5CE444" w14:textId="77777777" w:rsidTr="00BF3231">
        <w:trPr>
          <w:trHeight w:val="310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2A49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1593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8730" w14:textId="4F065537" w:rsidR="00F8247D" w:rsidRPr="00B962CB" w:rsidRDefault="00B33253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F8247D"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ative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0DA8" w14:textId="384F7292" w:rsidR="00F8247D" w:rsidRPr="00B962CB" w:rsidRDefault="00B33253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="00F8247D"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sitive</w:t>
            </w:r>
          </w:p>
        </w:tc>
        <w:tc>
          <w:tcPr>
            <w:tcW w:w="13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E257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 value</w:t>
            </w:r>
          </w:p>
        </w:tc>
      </w:tr>
      <w:tr w:rsidR="00F8247D" w:rsidRPr="00B962CB" w14:paraId="3C16C32A" w14:textId="77777777" w:rsidTr="00170019">
        <w:trPr>
          <w:trHeight w:val="310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DFB8A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7BA44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BD50C7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312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1BA6F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BD50C7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242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A3E90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BD50C7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70)</w:t>
            </w:r>
          </w:p>
        </w:tc>
        <w:tc>
          <w:tcPr>
            <w:tcW w:w="13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F1F76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41CEF774" w14:textId="77777777" w:rsidTr="00170019">
        <w:trPr>
          <w:trHeight w:val="360"/>
        </w:trPr>
        <w:tc>
          <w:tcPr>
            <w:tcW w:w="87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FF2B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</w:tr>
      <w:tr w:rsidR="00F8247D" w:rsidRPr="00B962CB" w14:paraId="57D0444D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E705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Medi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8867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.0 (28.0 - 86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AC3C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.0 (31.0 - 86.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6B50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.0 (28.0 - 81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BD05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</w:tr>
      <w:tr w:rsidR="00F8247D" w:rsidRPr="00B962CB" w14:paraId="06F40461" w14:textId="77777777" w:rsidTr="00114264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35DB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opausal status</w:t>
            </w:r>
          </w:p>
        </w:tc>
      </w:tr>
      <w:tr w:rsidR="00F8247D" w:rsidRPr="00B962CB" w14:paraId="450C728A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AD6A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Premenopausal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B3D8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5 (46.5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345E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2 (46.3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DE42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 (47.1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130DE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</w:tr>
      <w:tr w:rsidR="00F8247D" w:rsidRPr="00B962CB" w14:paraId="6B8D4894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F353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Postmenopausal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6CCD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7 (53.5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D068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0 (53.7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211D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(52.9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62EC7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26DCA6EE" w14:textId="77777777" w:rsidTr="00114264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5020" w14:textId="70F92A61" w:rsidR="00F8247D" w:rsidRPr="00B962CB" w:rsidRDefault="00A45D44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t</w:t>
            </w: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r size (cm)</w:t>
            </w:r>
          </w:p>
        </w:tc>
      </w:tr>
      <w:tr w:rsidR="00F8247D" w:rsidRPr="00B962CB" w14:paraId="117D8D00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CC0FD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Mea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A384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 ± 1.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F7AA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 ± 1.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0036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3 ± 1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EE17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F8247D" w:rsidRPr="00B962CB" w14:paraId="6FF541C2" w14:textId="77777777" w:rsidTr="00114264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E5A9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</w:t>
            </w:r>
            <w:proofErr w:type="spellEnd"/>
          </w:p>
        </w:tc>
      </w:tr>
      <w:tr w:rsidR="00F8247D" w:rsidRPr="00B962CB" w14:paraId="16FA7027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A69D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T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A7AF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3 (58.7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A576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8 (61.2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853F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 (50.0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9283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</w:tr>
      <w:tr w:rsidR="00F8247D" w:rsidRPr="00B962CB" w14:paraId="65D723FE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435D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T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0D4B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4 (39.7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CD29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 (37.2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B92B6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 (48.6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0A7C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0D6CEFB2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CA52A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T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E038" w14:textId="39393FC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1.6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CBBE" w14:textId="6450981F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.7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F431" w14:textId="02E8CD82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.4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D02B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17A0A901" w14:textId="77777777" w:rsidTr="00114264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2C9F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</w:t>
            </w:r>
          </w:p>
        </w:tc>
      </w:tr>
      <w:tr w:rsidR="00F8247D" w:rsidRPr="00B962CB" w14:paraId="00ACB70E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4BA8" w14:textId="07789721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B3325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19AA" w14:textId="6DAD4148" w:rsidR="00F8247D" w:rsidRPr="00B962CB" w:rsidRDefault="00B33253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9 (89.4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59FD" w14:textId="183C4AAF" w:rsidR="00F8247D" w:rsidRPr="00B962CB" w:rsidRDefault="00B33253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7 (89.7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50079" w14:textId="602C9EE6" w:rsidR="00F8247D" w:rsidRPr="00B962CB" w:rsidRDefault="00B33253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 (88.6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F953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93</w:t>
            </w:r>
          </w:p>
        </w:tc>
      </w:tr>
      <w:tr w:rsidR="00F8247D" w:rsidRPr="00B962CB" w14:paraId="42730E1B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35A7" w14:textId="6502731A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B3325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2FE5" w14:textId="264FE07A" w:rsidR="00F8247D" w:rsidRPr="00B962CB" w:rsidRDefault="00B33253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0.6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3CAF" w14:textId="7F4E0C89" w:rsidR="00F8247D" w:rsidRPr="00B962CB" w:rsidRDefault="00B33253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10.3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CCE9" w14:textId="0238A8E2" w:rsidR="00F8247D" w:rsidRPr="00B962CB" w:rsidRDefault="00B33253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1.4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B71F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039C4DD7" w14:textId="77777777" w:rsidTr="00114264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06BC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F8247D" w:rsidRPr="00B962CB" w14:paraId="5372C462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E808" w14:textId="5F7AA875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744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44DFB"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si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C33DA" w14:textId="0BD2D985" w:rsidR="00F8247D" w:rsidRPr="00B962CB" w:rsidRDefault="00744DFB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5 (78.5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0DD4" w14:textId="36EDCFDF" w:rsidR="00F8247D" w:rsidRPr="00B962CB" w:rsidRDefault="00744DFB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0 (78.5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83D7" w14:textId="37033DA7" w:rsidR="00F8247D" w:rsidRPr="00B962CB" w:rsidRDefault="00744DFB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5 (78.6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9277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</w:tr>
      <w:tr w:rsidR="00F8247D" w:rsidRPr="00B962CB" w14:paraId="2002D212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C5AE" w14:textId="6BE96209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="00744DF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9B80" w14:textId="148A961F" w:rsidR="00F8247D" w:rsidRPr="00B962CB" w:rsidRDefault="00744DFB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21.5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3791" w14:textId="643BC3CE" w:rsidR="00F8247D" w:rsidRPr="00B962CB" w:rsidRDefault="00744DFB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21.5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AD1D" w14:textId="55CDE9F4" w:rsidR="00F8247D" w:rsidRPr="00B962CB" w:rsidRDefault="00744DFB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21.4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F9B0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2004445E" w14:textId="77777777" w:rsidTr="00114264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BD34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R2</w:t>
            </w:r>
          </w:p>
        </w:tc>
      </w:tr>
      <w:tr w:rsidR="00F8247D" w:rsidRPr="00B962CB" w14:paraId="06B22618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80C5" w14:textId="53723DAB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6E1C8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EF5D" w14:textId="2E53EA23" w:rsidR="00F8247D" w:rsidRPr="00B962CB" w:rsidRDefault="006E1C80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(12.0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AEE9" w14:textId="455938A0" w:rsidR="00F8247D" w:rsidRPr="00B962CB" w:rsidRDefault="006E1C80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 (11.7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D851" w14:textId="18FAF4C4" w:rsidR="00F8247D" w:rsidRPr="00B962CB" w:rsidRDefault="006E1C80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13.0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73B2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65</w:t>
            </w:r>
          </w:p>
        </w:tc>
      </w:tr>
      <w:tr w:rsidR="00F8247D" w:rsidRPr="00B962CB" w14:paraId="4F2A52B1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238F" w14:textId="455A6033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6E1C8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11AB" w14:textId="0BAAD352" w:rsidR="00F8247D" w:rsidRPr="00B962CB" w:rsidRDefault="006E1C80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 (88.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BC8A" w14:textId="787E1189" w:rsidR="00F8247D" w:rsidRPr="00B962CB" w:rsidRDefault="006E1C80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88.3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D7DE" w14:textId="5CDC5A51" w:rsidR="00F8247D" w:rsidRPr="00B962CB" w:rsidRDefault="006E1C80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87.0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4268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66924B2B" w14:textId="77777777" w:rsidTr="00114264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3202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type</w:t>
            </w:r>
          </w:p>
        </w:tc>
      </w:tr>
      <w:tr w:rsidR="00F8247D" w:rsidRPr="00B962CB" w14:paraId="5B148B27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AA5A9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Invasive ductal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1398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4 (91.0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87D5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2 (91.7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D982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 (88.6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360D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55</w:t>
            </w:r>
          </w:p>
        </w:tc>
      </w:tr>
      <w:tr w:rsidR="00F8247D" w:rsidRPr="00B962CB" w14:paraId="7945794E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B4FE1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Invasive lobular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361E" w14:textId="5AE11DD5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4.5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EC66" w14:textId="4ED9965C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4.1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D42F" w14:textId="61E37279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5.7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BB5B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5B32F4ED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B113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Special typ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1CF6" w14:textId="0942483A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4.5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FB55" w14:textId="0C6A3798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4.1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D049" w14:textId="6DAB64E5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5.7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4347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6F2920AF" w14:textId="77777777" w:rsidTr="00114264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04EF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ical Grade</w:t>
            </w:r>
          </w:p>
        </w:tc>
      </w:tr>
      <w:tr w:rsidR="00F8247D" w:rsidRPr="00B962CB" w14:paraId="57E44263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CDF1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Grade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4D79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6 (41.0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FA44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3 (43.1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DE58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(33.8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8F11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F8247D" w:rsidRPr="00B962CB" w14:paraId="09589B46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3A72E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Grade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7A09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8 (41.7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7B85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1 (38.1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6565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(54.4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C9DA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4557B9A2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6F46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Grade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95AA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 (17.3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6E4E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 (18.8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6E1D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11.8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4F30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341EB866" w14:textId="77777777" w:rsidTr="00114264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9437B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ositive SLNs</w:t>
            </w:r>
          </w:p>
        </w:tc>
      </w:tr>
      <w:tr w:rsidR="00F8247D" w:rsidRPr="00B962CB" w14:paraId="6BF4AF9C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FE6B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  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0ECA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5 (78.5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10C89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6 (81.0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C39A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 (70.0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D0FF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F8247D" w:rsidRPr="00B962CB" w14:paraId="7DE28DA2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DFF2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0C86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 (17.9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40B5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 (16.1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12EF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 (24.3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810A0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5CA55D8A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72F0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6164" w14:textId="5881983D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2.9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0B13" w14:textId="7EBA3625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2.5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CB844" w14:textId="48BC2F6A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4.3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AC72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14B07F27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7174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4A1B" w14:textId="7673C6A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0.3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2B4EB" w14:textId="4F561396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0.4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5D4F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738A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1DEFAFFD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C51F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1AD2" w14:textId="5298EA01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0.3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949F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89A7" w14:textId="343A388F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.4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C01B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0B183F20" w14:textId="77777777" w:rsidTr="00114264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F5122" w14:textId="579C44DA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macro-metastatic SLNs</w:t>
            </w:r>
          </w:p>
        </w:tc>
      </w:tr>
      <w:tr w:rsidR="00F8247D" w:rsidRPr="00B962CB" w14:paraId="484FE213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A63D3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6E25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1 (35.6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48C6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 (41.3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AAC5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15.7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356A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 0.0001</w:t>
            </w:r>
          </w:p>
        </w:tc>
      </w:tr>
      <w:tr w:rsidR="00F8247D" w:rsidRPr="00B962CB" w14:paraId="4336DDB7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C014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9C8E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2 (51.9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AC89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 (49.6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B90C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2 (60.0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BA74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41F5B632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8CB3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672FD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 (11.2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2416" w14:textId="42B234C2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 (8.7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211B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20.0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DCBA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37974EE5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61ED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78B1" w14:textId="3898A256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.0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15F7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5B5A" w14:textId="6CD5A328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4.3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757E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642FA943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8527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FA78" w14:textId="529895A8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0.3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8425" w14:textId="499ED170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0.4 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3BE9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 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2385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B962CB" w14:paraId="4D6F41B4" w14:textId="77777777" w:rsidTr="00170019">
        <w:trPr>
          <w:trHeight w:val="360"/>
        </w:trPr>
        <w:tc>
          <w:tcPr>
            <w:tcW w:w="87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D6A9A" w14:textId="7239C857" w:rsidR="00F8247D" w:rsidRPr="00B962CB" w:rsidRDefault="00FD1AF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g </w:t>
            </w:r>
            <w:r w:rsidR="00F8247D" w:rsidRPr="00B962C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L</w:t>
            </w:r>
          </w:p>
        </w:tc>
      </w:tr>
      <w:tr w:rsidR="00F8247D" w:rsidRPr="00B962CB" w14:paraId="571BA3F5" w14:textId="77777777" w:rsidTr="00170019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8733A" w14:textId="77777777" w:rsidR="00F8247D" w:rsidRPr="00B962CB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Mean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953EF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2 ± 1.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5C5D4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0 ± 1.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30CDC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7 ± 1.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1529F" w14:textId="77777777" w:rsidR="00F8247D" w:rsidRPr="00B962CB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2C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 0.0001</w:t>
            </w:r>
          </w:p>
        </w:tc>
      </w:tr>
    </w:tbl>
    <w:p w14:paraId="5A6DD421" w14:textId="763372E6" w:rsidR="00F8247D" w:rsidRPr="008356FD" w:rsidRDefault="00F8247D" w:rsidP="00F8247D">
      <w:pPr>
        <w:rPr>
          <w:rFonts w:ascii="Times New Roman" w:hAnsi="Times New Roman" w:cs="Times New Roman"/>
          <w:sz w:val="24"/>
          <w:szCs w:val="24"/>
        </w:rPr>
      </w:pPr>
      <w:r w:rsidRPr="008356FD">
        <w:rPr>
          <w:rFonts w:ascii="Times New Roman" w:hAnsi="Times New Roman" w:cs="Times New Roman"/>
          <w:sz w:val="24"/>
          <w:szCs w:val="24"/>
        </w:rPr>
        <w:t xml:space="preserve">SLN, Sentinel lymph node; </w:t>
      </w:r>
      <w:proofErr w:type="spellStart"/>
      <w:r w:rsidR="006F433E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="006F433E">
        <w:rPr>
          <w:rFonts w:ascii="Times New Roman" w:hAnsi="Times New Roman" w:cs="Times New Roman"/>
          <w:sz w:val="24"/>
          <w:szCs w:val="24"/>
        </w:rPr>
        <w:t xml:space="preserve">, Clinical T stage; </w:t>
      </w:r>
      <w:r w:rsidRPr="008356FD">
        <w:rPr>
          <w:rFonts w:ascii="Times New Roman" w:hAnsi="Times New Roman" w:cs="Times New Roman"/>
          <w:sz w:val="24"/>
          <w:szCs w:val="24"/>
        </w:rPr>
        <w:t>ER, Estrogen receptor; PR, Progesterone receptor, HER2, Human epidermal growth factor receptor; NSLN, non- Sentinel lymph node; TTL, Total tumor load</w:t>
      </w:r>
    </w:p>
    <w:p w14:paraId="6F00E289" w14:textId="525E4412" w:rsidR="00F8247D" w:rsidRPr="00F8247D" w:rsidRDefault="00F8247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933FE2B" w14:textId="2A6E92C2" w:rsidR="0053110F" w:rsidRPr="00A833FB" w:rsidRDefault="00A64739" w:rsidP="0053110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833FB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="0053110F" w:rsidRPr="00A833FB">
        <w:rPr>
          <w:rFonts w:ascii="Times New Roman" w:hAnsi="Times New Roman" w:cs="Times New Roman" w:hint="eastAsia"/>
          <w:kern w:val="0"/>
          <w:sz w:val="24"/>
          <w:szCs w:val="24"/>
        </w:rPr>
        <w:t xml:space="preserve">Table </w:t>
      </w:r>
      <w:r w:rsidR="00A833FB">
        <w:rPr>
          <w:rFonts w:ascii="Times New Roman" w:hAnsi="Times New Roman" w:cs="Times New Roman"/>
          <w:kern w:val="0"/>
          <w:sz w:val="24"/>
          <w:szCs w:val="24"/>
        </w:rPr>
        <w:t>2</w:t>
      </w:r>
      <w:r w:rsidR="0053110F" w:rsidRPr="00A833FB">
        <w:rPr>
          <w:rFonts w:ascii="Times New Roman" w:hAnsi="Times New Roman" w:cs="Times New Roman"/>
          <w:kern w:val="0"/>
          <w:sz w:val="24"/>
          <w:szCs w:val="24"/>
        </w:rPr>
        <w:t xml:space="preserve">. Results of prediction by the nomogram of one or more NSLN metastases in validation cohort </w:t>
      </w:r>
    </w:p>
    <w:tbl>
      <w:tblPr>
        <w:tblW w:w="951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8"/>
        <w:gridCol w:w="3371"/>
        <w:gridCol w:w="3116"/>
        <w:gridCol w:w="361"/>
      </w:tblGrid>
      <w:tr w:rsidR="0053110F" w:rsidRPr="00A833FB" w14:paraId="4A2F9A80" w14:textId="77777777" w:rsidTr="002926B6">
        <w:trPr>
          <w:trHeight w:val="494"/>
        </w:trPr>
        <w:tc>
          <w:tcPr>
            <w:tcW w:w="2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1D5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F5AB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mogram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914B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3110F" w:rsidRPr="00A833FB" w14:paraId="06D5A3CD" w14:textId="77777777" w:rsidTr="002926B6">
        <w:trPr>
          <w:trHeight w:val="49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F971" w14:textId="77777777" w:rsidR="0053110F" w:rsidRPr="00A833FB" w:rsidRDefault="0053110F" w:rsidP="00292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2ED5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F7F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54DE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3110F" w:rsidRPr="00A833FB" w14:paraId="6C8DF688" w14:textId="77777777" w:rsidTr="002926B6">
        <w:trPr>
          <w:trHeight w:val="494"/>
        </w:trPr>
        <w:tc>
          <w:tcPr>
            <w:tcW w:w="2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B4D1" w14:textId="77777777" w:rsidR="0053110F" w:rsidRPr="00A833FB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-SLN</w:t>
            </w:r>
          </w:p>
        </w:tc>
        <w:tc>
          <w:tcPr>
            <w:tcW w:w="3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71B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8BA1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6AA4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3110F" w:rsidRPr="00A833FB" w14:paraId="5F8E5360" w14:textId="77777777" w:rsidTr="002926B6">
        <w:trPr>
          <w:trHeight w:val="494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C142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D292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23D2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27FF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3110F" w:rsidRPr="00A833FB" w14:paraId="660FFC1A" w14:textId="77777777" w:rsidTr="002926B6">
        <w:trPr>
          <w:trHeight w:val="494"/>
        </w:trPr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7FBC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44CA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A5AB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5202" w14:textId="77777777" w:rsidR="0053110F" w:rsidRPr="00A833FB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53110F" w:rsidRPr="00A833FB" w14:paraId="647E2EE2" w14:textId="77777777" w:rsidTr="002926B6">
        <w:trPr>
          <w:trHeight w:val="333"/>
        </w:trPr>
        <w:tc>
          <w:tcPr>
            <w:tcW w:w="9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686F" w14:textId="342D3EA4" w:rsidR="0053110F" w:rsidRPr="00A833FB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Accuracy = 43.0 %; Sensitivity = 92.8%; Specificity = 28.6 %, </w:t>
            </w:r>
          </w:p>
        </w:tc>
      </w:tr>
      <w:tr w:rsidR="0053110F" w:rsidRPr="00A833FB" w14:paraId="28A7EE32" w14:textId="77777777" w:rsidTr="002926B6">
        <w:trPr>
          <w:trHeight w:val="322"/>
        </w:trPr>
        <w:tc>
          <w:tcPr>
            <w:tcW w:w="6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75A8" w14:textId="010281CA" w:rsidR="0053110F" w:rsidRPr="00A833FB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PPV = 27.4 %, NPV = 93.2 % </w:t>
            </w:r>
            <w:r w:rsidRPr="007E6EB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[95</w:t>
            </w:r>
            <w:r w:rsidR="007E6EB3" w:rsidRPr="007E6EB3">
              <w:rPr>
                <w:rFonts w:ascii="Times New Roman" w:eastAsia="游ゴシック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7E6EB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%</w:t>
            </w:r>
            <w:r w:rsidR="007E6EB3" w:rsidRPr="007E6EB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7E6EB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CI: 87.4</w:t>
            </w:r>
            <w:r w:rsidR="007E6EB3" w:rsidRPr="007E6EB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7E6EB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-</w:t>
            </w:r>
            <w:r w:rsidR="007E6EB3" w:rsidRPr="007E6EB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  <w:r w:rsidRPr="007E6EB3"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  <w:t>98.9]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9AE7" w14:textId="77777777" w:rsidR="0053110F" w:rsidRPr="00A833FB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66D5" w14:textId="77777777" w:rsidR="0053110F" w:rsidRPr="00A833FB" w:rsidRDefault="0053110F" w:rsidP="002926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3110F" w:rsidRPr="00A833FB" w14:paraId="6A59845A" w14:textId="77777777" w:rsidTr="002926B6">
        <w:trPr>
          <w:trHeight w:val="322"/>
        </w:trPr>
        <w:tc>
          <w:tcPr>
            <w:tcW w:w="9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AE88" w14:textId="43229A0B" w:rsidR="0053110F" w:rsidRPr="00A833FB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*Positive: having a probability of </w:t>
            </w:r>
            <w:r w:rsidRPr="00A833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SLN metastasis</w:t>
            </w: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of 10% or more predicted by the nomogram</w:t>
            </w:r>
          </w:p>
        </w:tc>
      </w:tr>
      <w:tr w:rsidR="0053110F" w:rsidRPr="00A833FB" w14:paraId="6FCE7475" w14:textId="77777777" w:rsidTr="002926B6">
        <w:trPr>
          <w:trHeight w:val="322"/>
        </w:trPr>
        <w:tc>
          <w:tcPr>
            <w:tcW w:w="95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4E96" w14:textId="217C7579" w:rsidR="0053110F" w:rsidRPr="00A833FB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**Negative: having a probability of </w:t>
            </w:r>
            <w:r w:rsidRPr="00A833F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SLN metastasis</w:t>
            </w:r>
            <w:r w:rsidRPr="00A833F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less than 10% predicted by the nomogram</w:t>
            </w:r>
          </w:p>
        </w:tc>
      </w:tr>
    </w:tbl>
    <w:p w14:paraId="5E568D89" w14:textId="7F6E25AB" w:rsidR="00F8247D" w:rsidRDefault="00F8247D" w:rsidP="0053110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FA80184" w14:textId="77777777" w:rsidR="00F8247D" w:rsidRDefault="00F8247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8"/>
        <w:gridCol w:w="1950"/>
        <w:gridCol w:w="2057"/>
        <w:gridCol w:w="2122"/>
        <w:gridCol w:w="1393"/>
      </w:tblGrid>
      <w:tr w:rsidR="00F8247D" w:rsidRPr="00205638" w14:paraId="4DE71A1C" w14:textId="77777777" w:rsidTr="009B541D">
        <w:trPr>
          <w:trHeight w:val="1200"/>
        </w:trPr>
        <w:tc>
          <w:tcPr>
            <w:tcW w:w="94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DB64A" w14:textId="16D56C6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pplementary Table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ogistic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egression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alysis of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sociated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th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ur or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re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xillary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de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tastas</w:t>
            </w:r>
            <w:r w:rsidR="0052510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s for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atients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th </w:t>
            </w:r>
            <w:r w:rsidR="001F2D09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ositive SL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ining cohort</w:t>
            </w:r>
            <w:r w:rsidR="00E1305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F8247D" w:rsidRPr="00205638" w14:paraId="228A2C0E" w14:textId="77777777" w:rsidTr="00BF3231">
        <w:trPr>
          <w:trHeight w:val="360"/>
        </w:trPr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18D39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908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BAC09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 or more ALNM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A2D2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205638" w14:paraId="0D3C6751" w14:textId="77777777" w:rsidTr="00BF3231">
        <w:trPr>
          <w:trHeight w:val="310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DFCB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25E5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0900A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C546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3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6C8A6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 value</w:t>
            </w:r>
          </w:p>
        </w:tc>
      </w:tr>
      <w:tr w:rsidR="00F8247D" w:rsidRPr="00205638" w14:paraId="1A8DE269" w14:textId="77777777" w:rsidTr="009B541D">
        <w:trPr>
          <w:trHeight w:val="310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44E30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487761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BD50C7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310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8AC50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BD50C7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</w:t>
            </w: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= 276)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75E71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BD50C7">
              <w:rPr>
                <w:rFonts w:ascii="Times New Roman" w:eastAsia="游ゴシック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n </w:t>
            </w: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= 34)</w:t>
            </w:r>
          </w:p>
        </w:tc>
        <w:tc>
          <w:tcPr>
            <w:tcW w:w="13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EE5AD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205638" w14:paraId="655B7D1C" w14:textId="77777777" w:rsidTr="009B541D">
        <w:trPr>
          <w:trHeight w:val="360"/>
        </w:trPr>
        <w:tc>
          <w:tcPr>
            <w:tcW w:w="94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9156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</w:tr>
      <w:tr w:rsidR="00F8247D" w:rsidRPr="00205638" w14:paraId="0DE217F8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9875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Medi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6897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.0 (28.0 - 86.0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498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.0 (28.0 - 86.0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239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.0 (30.0 - 78.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70FB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42</w:t>
            </w:r>
          </w:p>
        </w:tc>
      </w:tr>
      <w:tr w:rsidR="00F8247D" w:rsidRPr="00205638" w14:paraId="5B8D61BB" w14:textId="77777777" w:rsidTr="00114264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E2B3C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nopausal status</w:t>
            </w:r>
          </w:p>
        </w:tc>
      </w:tr>
      <w:tr w:rsidR="00F8247D" w:rsidRPr="00205638" w14:paraId="7019A324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20F8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Premenopaus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CA25C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3 (46.1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7C35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8 (46.4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306D2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44.1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9930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</w:tr>
      <w:tr w:rsidR="00F8247D" w:rsidRPr="00205638" w14:paraId="7E4686A0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A01B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Postmenopaus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EE162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7 (53.9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4192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8 (53.6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5721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55.9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65B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205638" w14:paraId="22A70AA6" w14:textId="77777777" w:rsidTr="00114264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990A" w14:textId="36A50460" w:rsidR="00F8247D" w:rsidRPr="00205638" w:rsidRDefault="00A45D44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al t</w:t>
            </w:r>
            <w:r w:rsidR="00F8247D"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mor size (cm)</w:t>
            </w:r>
          </w:p>
        </w:tc>
      </w:tr>
      <w:tr w:rsidR="00F8247D" w:rsidRPr="00205638" w14:paraId="163E7F32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03913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Me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85A4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 ± 1.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5A23E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 ± 1.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112C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6 ± 1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8726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F8247D" w:rsidRPr="00205638" w14:paraId="4C342DA6" w14:textId="77777777" w:rsidTr="00114264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5217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T</w:t>
            </w:r>
            <w:proofErr w:type="spellEnd"/>
          </w:p>
        </w:tc>
      </w:tr>
      <w:tr w:rsidR="00F8247D" w:rsidRPr="00205638" w14:paraId="39912D5D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055C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T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5BE8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3 (59.0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CA0B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8 (60.9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DE16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44.1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E6E1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</w:tr>
      <w:tr w:rsidR="00F8247D" w:rsidRPr="00205638" w14:paraId="4BDBBD06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62AB8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T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97D4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2 (39.4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88B1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4 (37.7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BE9F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 (52.9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CF2C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205638" w14:paraId="1AFF02BE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7A8D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T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583A" w14:textId="78FEDB64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1.6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7D37" w14:textId="64337700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1.4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8026" w14:textId="2569159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2.9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EB20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205638" w14:paraId="0DD065D3" w14:textId="77777777" w:rsidTr="00114264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FDE0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</w:t>
            </w:r>
          </w:p>
        </w:tc>
      </w:tr>
      <w:tr w:rsidR="00F8247D" w:rsidRPr="00205638" w14:paraId="5A3755EA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1544" w14:textId="54B0893D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794E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7B5E" w14:textId="79A681F4" w:rsidR="00F8247D" w:rsidRPr="00205638" w:rsidRDefault="00794E9C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8 (89.7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7853" w14:textId="15F89C77" w:rsidR="00F8247D" w:rsidRPr="00205638" w:rsidRDefault="00794E9C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8 (89.9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E451" w14:textId="5420CFCD" w:rsidR="00F8247D" w:rsidRPr="00205638" w:rsidRDefault="00794E9C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 (88.2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BAF0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F8247D" w:rsidRPr="00205638" w14:paraId="5F2508E6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CBD9" w14:textId="4099990F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794E9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1581" w14:textId="26E05D94" w:rsidR="00F8247D" w:rsidRPr="00205638" w:rsidRDefault="007F5668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0.3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CF42" w14:textId="520082AC" w:rsidR="00F8247D" w:rsidRPr="00205638" w:rsidRDefault="007F5668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10.1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BED7" w14:textId="314C0A6E" w:rsidR="00F8247D" w:rsidRPr="00205638" w:rsidRDefault="007F5668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1.8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609DC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F8247D" w:rsidRPr="00205638" w14:paraId="055BDD36" w14:textId="77777777" w:rsidTr="00114264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4070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</w:t>
            </w:r>
          </w:p>
        </w:tc>
      </w:tr>
      <w:tr w:rsidR="00F8247D" w:rsidRPr="00205638" w14:paraId="6981F65A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0FE6" w14:textId="7205EAC4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7F56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B5A1" w14:textId="642A829A" w:rsidR="00F8247D" w:rsidRPr="00205638" w:rsidRDefault="007F5668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4 (78.7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E1D7" w14:textId="2DD06F8D" w:rsidR="00F8247D" w:rsidRPr="00205638" w:rsidRDefault="007F5668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6 (78.3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D4CA" w14:textId="4FCBB202" w:rsidR="00F8247D" w:rsidRPr="00205638" w:rsidRDefault="007F5668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 (82.4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217F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</w:tr>
      <w:tr w:rsidR="00F8247D" w:rsidRPr="00205638" w14:paraId="583F61C1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C638" w14:textId="42F544DE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7F566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1EEC" w14:textId="7815FB44" w:rsidR="00F8247D" w:rsidRPr="00205638" w:rsidRDefault="007F5668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21.3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0FA3" w14:textId="3245C8F0" w:rsidR="00F8247D" w:rsidRPr="00205638" w:rsidRDefault="007F5668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21.7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4BA20" w14:textId="73AD4E52" w:rsidR="00F8247D" w:rsidRPr="00205638" w:rsidRDefault="007F5668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7.6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5CA1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205638" w14:paraId="240CAD80" w14:textId="77777777" w:rsidTr="00114264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1E14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R2</w:t>
            </w:r>
          </w:p>
        </w:tc>
      </w:tr>
      <w:tr w:rsidR="00F8247D" w:rsidRPr="00205638" w14:paraId="4B98A77A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BEE0" w14:textId="42F24609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985EA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53C4" w14:textId="574A8CCB" w:rsidR="00F8247D" w:rsidRPr="00205638" w:rsidRDefault="00985EA7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(12.1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6F7A" w14:textId="0DAA6E72" w:rsidR="00F8247D" w:rsidRPr="00205638" w:rsidRDefault="00985EA7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 (11.4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7D1B" w14:textId="430E2007" w:rsidR="00F8247D" w:rsidRPr="00205638" w:rsidRDefault="00985EA7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17.6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29DB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</w:tr>
      <w:tr w:rsidR="00F8247D" w:rsidRPr="00205638" w14:paraId="650131C8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DC2E5" w14:textId="4A6FF708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</w:t>
            </w:r>
            <w:r w:rsidR="00985EA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A149" w14:textId="7E0CFEA8" w:rsidR="00F8247D" w:rsidRPr="00205638" w:rsidRDefault="00985EA7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 (87.9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3C0B" w14:textId="727C5D3A" w:rsidR="00F8247D" w:rsidRPr="00205638" w:rsidRDefault="00985EA7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 (88.6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59A0" w14:textId="001C218A" w:rsidR="00F8247D" w:rsidRPr="00205638" w:rsidRDefault="00985EA7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82.4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0A9F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205638" w14:paraId="13803A98" w14:textId="77777777" w:rsidTr="00114264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A314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type</w:t>
            </w:r>
          </w:p>
        </w:tc>
      </w:tr>
      <w:tr w:rsidR="00F8247D" w:rsidRPr="00205638" w14:paraId="1C7CF209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844E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Invasive ducta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68D1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2 (91.0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1AE0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3 (91.7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F471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 (85.3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70A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</w:p>
        </w:tc>
      </w:tr>
      <w:tr w:rsidR="00F8247D" w:rsidRPr="00205638" w14:paraId="7D69A945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E0E6D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Invasive lobul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2631" w14:textId="3D45CDAA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4.5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20149" w14:textId="3D6C7391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 (4.3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53CB" w14:textId="31C3DC78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5.9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5968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205638" w14:paraId="3F8E4AC4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A8A3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Special typ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56B2" w14:textId="39EFBE83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4.5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D091" w14:textId="049A6290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4.0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25B6" w14:textId="41EDBD3D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8.8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CAB8E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F8247D" w:rsidRPr="00205638" w14:paraId="6660903C" w14:textId="77777777" w:rsidTr="00114264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157F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ical Grade</w:t>
            </w:r>
          </w:p>
        </w:tc>
      </w:tr>
      <w:tr w:rsidR="00F8247D" w:rsidRPr="00205638" w14:paraId="72E5CE12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4B9B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Grade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2BCF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5 (41.0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8E60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7 (42.9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BB1C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25.0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10E5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F8247D" w:rsidRPr="00205638" w14:paraId="2352AE5F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812C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Grade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5FE8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7 (41.6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28EA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8 (39.6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667B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 (59.4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75D9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205638" w14:paraId="5DACBA68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3041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Grade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FADE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 (17.4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D48A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 (17.6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8D52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15.6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75ECE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F8247D" w:rsidRPr="00205638" w14:paraId="09E7E8A1" w14:textId="77777777" w:rsidTr="00114264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231D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positive SLNs</w:t>
            </w:r>
          </w:p>
        </w:tc>
      </w:tr>
      <w:tr w:rsidR="00F8247D" w:rsidRPr="00205638" w14:paraId="012A30F3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1AD8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8659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5 (79.0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CA872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5 (81.5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0C6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(58.8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E5E5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F8247D" w:rsidRPr="00205638" w14:paraId="68E4DB3D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49AF1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E007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6 (18.1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2EA1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5 (16.3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B846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32.4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0A7A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8247D" w:rsidRPr="00205638" w14:paraId="34BB35DD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99BD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B4AF" w14:textId="3097189A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2.9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9349" w14:textId="2F97A81C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2.2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3F26" w14:textId="6818FDAE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8.8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F505F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F8247D" w:rsidRPr="00205638" w14:paraId="722BBAE7" w14:textId="77777777" w:rsidTr="00114264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219A" w14:textId="047D57C1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macro-metastatic SLNs</w:t>
            </w:r>
          </w:p>
        </w:tc>
      </w:tr>
      <w:tr w:rsidR="00F8247D" w:rsidRPr="00205638" w14:paraId="75227A8B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2555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F9A2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1 (35.8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87D5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8 (39.1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B0E5" w14:textId="21C8EF4E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8.8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93C1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 0.0001</w:t>
            </w:r>
          </w:p>
        </w:tc>
      </w:tr>
      <w:tr w:rsidR="00F8247D" w:rsidRPr="00205638" w14:paraId="612642AB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417F0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2C5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2 (52.3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C59B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4 (52.2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F116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 (52.9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2904A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F8247D" w:rsidRPr="00205638" w14:paraId="25EDE1FB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8785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B448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 (11.3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2C7B" w14:textId="349136D0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 (8.7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747A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32.4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447A9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F8247D" w:rsidRPr="00205638" w14:paraId="35DA184F" w14:textId="77777777" w:rsidTr="00114264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2DE1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E675" w14:textId="41F09B3C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0.6 %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E88E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 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3F17" w14:textId="46802630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5.9 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B3557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333333"/>
                <w:kern w:val="0"/>
                <w:sz w:val="24"/>
                <w:szCs w:val="24"/>
              </w:rPr>
              <w:t xml:space="preserve">　</w:t>
            </w:r>
          </w:p>
        </w:tc>
      </w:tr>
      <w:tr w:rsidR="00F8247D" w:rsidRPr="00205638" w14:paraId="4D825218" w14:textId="77777777" w:rsidTr="009B541D">
        <w:trPr>
          <w:trHeight w:val="360"/>
        </w:trPr>
        <w:tc>
          <w:tcPr>
            <w:tcW w:w="940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3500A" w14:textId="118ECCD0" w:rsidR="00F8247D" w:rsidRPr="00205638" w:rsidRDefault="00FD1AF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og </w:t>
            </w:r>
            <w:r w:rsidR="00F8247D" w:rsidRPr="0020563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TL</w:t>
            </w:r>
          </w:p>
        </w:tc>
      </w:tr>
      <w:tr w:rsidR="00F8247D" w:rsidRPr="00205638" w14:paraId="69D474DE" w14:textId="77777777" w:rsidTr="009B541D">
        <w:trPr>
          <w:trHeight w:val="310"/>
        </w:trPr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440FB" w14:textId="77777777" w:rsidR="00F8247D" w:rsidRPr="00205638" w:rsidRDefault="00F8247D" w:rsidP="0011426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  Mean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DA3FE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2 ± 1.0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913B3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1 ± 1.0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59E5C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0 ± 0.8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8EB38" w14:textId="77777777" w:rsidR="00F8247D" w:rsidRPr="00205638" w:rsidRDefault="00F8247D" w:rsidP="0011426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056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 0.0001</w:t>
            </w:r>
          </w:p>
        </w:tc>
      </w:tr>
    </w:tbl>
    <w:p w14:paraId="16946B54" w14:textId="146A97E1" w:rsidR="00F8247D" w:rsidRPr="00A230EB" w:rsidRDefault="00F8247D" w:rsidP="00AF25BC">
      <w:pPr>
        <w:widowControl/>
        <w:ind w:rightChars="-203" w:right="-426"/>
        <w:jc w:val="left"/>
        <w:rPr>
          <w:rFonts w:ascii="Times New Roman" w:hAnsi="Times New Roman" w:cs="Times New Roman"/>
          <w:sz w:val="24"/>
          <w:szCs w:val="24"/>
        </w:rPr>
      </w:pPr>
      <w:r w:rsidRPr="00A230EB">
        <w:rPr>
          <w:rFonts w:ascii="Times New Roman" w:hAnsi="Times New Roman" w:cs="Times New Roman"/>
          <w:sz w:val="24"/>
          <w:szCs w:val="24"/>
        </w:rPr>
        <w:t xml:space="preserve">SLN, Sentinel lymph node; ALNM, Axillary lymph node metastasis; </w:t>
      </w:r>
      <w:proofErr w:type="spellStart"/>
      <w:r w:rsidR="00AF25BC">
        <w:rPr>
          <w:rFonts w:ascii="Times New Roman" w:hAnsi="Times New Roman" w:cs="Times New Roman"/>
          <w:sz w:val="24"/>
          <w:szCs w:val="24"/>
        </w:rPr>
        <w:t>cT</w:t>
      </w:r>
      <w:proofErr w:type="spellEnd"/>
      <w:r w:rsidR="00AF25BC">
        <w:rPr>
          <w:rFonts w:ascii="Times New Roman" w:hAnsi="Times New Roman" w:cs="Times New Roman"/>
          <w:sz w:val="24"/>
          <w:szCs w:val="24"/>
        </w:rPr>
        <w:t xml:space="preserve">, Clinical T stage; </w:t>
      </w:r>
      <w:r w:rsidRPr="00A230EB">
        <w:rPr>
          <w:rFonts w:ascii="Times New Roman" w:hAnsi="Times New Roman" w:cs="Times New Roman"/>
          <w:sz w:val="24"/>
          <w:szCs w:val="24"/>
        </w:rPr>
        <w:t>ER, Estrogen receptor; PR, Progesterone receptor, HER2, Human epidermal growth factor receptor; NSLN, non- Sentinel lymph node; TTL, Total tumor load</w:t>
      </w:r>
    </w:p>
    <w:p w14:paraId="421374A1" w14:textId="77777777" w:rsidR="0053110F" w:rsidRPr="00F8247D" w:rsidRDefault="0053110F" w:rsidP="0053110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980A34D" w14:textId="77777777" w:rsidR="0053110F" w:rsidRPr="0013737C" w:rsidRDefault="0053110F" w:rsidP="0053110F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3737C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7059558" w14:textId="557D786E" w:rsidR="0053110F" w:rsidRPr="0013737C" w:rsidRDefault="00A64739" w:rsidP="0053110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r w:rsidRPr="0013737C">
        <w:rPr>
          <w:rFonts w:ascii="Times New Roman" w:hAnsi="Times New Roman" w:cs="Times New Roman" w:hint="eastAsia"/>
          <w:kern w:val="0"/>
          <w:sz w:val="24"/>
          <w:szCs w:val="24"/>
        </w:rPr>
        <w:t xml:space="preserve">Table </w:t>
      </w:r>
      <w:r w:rsidR="00F8247D">
        <w:rPr>
          <w:rFonts w:ascii="Times New Roman" w:hAnsi="Times New Roman" w:cs="Times New Roman"/>
          <w:kern w:val="0"/>
          <w:sz w:val="24"/>
          <w:szCs w:val="24"/>
        </w:rPr>
        <w:t>4</w:t>
      </w:r>
      <w:r w:rsidR="0053110F" w:rsidRPr="0013737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53110F" w:rsidRPr="0013737C">
        <w:t xml:space="preserve"> </w:t>
      </w:r>
      <w:r w:rsidR="0053110F" w:rsidRPr="0013737C">
        <w:rPr>
          <w:rFonts w:ascii="Times New Roman" w:hAnsi="Times New Roman" w:cs="Times New Roman"/>
          <w:kern w:val="0"/>
          <w:sz w:val="24"/>
          <w:szCs w:val="24"/>
        </w:rPr>
        <w:t xml:space="preserve">Results of prediction of 4 or more </w:t>
      </w:r>
      <w:r w:rsidR="0053110F" w:rsidRPr="0013737C">
        <w:rPr>
          <w:rFonts w:ascii="Times New Roman" w:hAnsi="Times New Roman" w:cs="Times New Roman" w:hint="eastAsia"/>
          <w:kern w:val="0"/>
          <w:sz w:val="24"/>
          <w:szCs w:val="24"/>
        </w:rPr>
        <w:t>ALN metastasis</w:t>
      </w:r>
      <w:r w:rsidR="0053110F" w:rsidRPr="0013737C">
        <w:rPr>
          <w:rFonts w:ascii="Times New Roman" w:hAnsi="Times New Roman" w:cs="Times New Roman"/>
          <w:kern w:val="0"/>
          <w:sz w:val="24"/>
          <w:szCs w:val="24"/>
        </w:rPr>
        <w:t xml:space="preserve"> in validation cohort by the nomogram</w:t>
      </w:r>
    </w:p>
    <w:tbl>
      <w:tblPr>
        <w:tblW w:w="787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25"/>
        <w:gridCol w:w="2482"/>
        <w:gridCol w:w="2770"/>
      </w:tblGrid>
      <w:tr w:rsidR="0053110F" w:rsidRPr="0013737C" w14:paraId="12E8E2DD" w14:textId="77777777" w:rsidTr="002926B6">
        <w:trPr>
          <w:trHeight w:val="430"/>
        </w:trPr>
        <w:tc>
          <w:tcPr>
            <w:tcW w:w="2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18AD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782B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Nomogram</w:t>
            </w:r>
          </w:p>
        </w:tc>
      </w:tr>
      <w:tr w:rsidR="0053110F" w:rsidRPr="0013737C" w14:paraId="48B3C115" w14:textId="77777777" w:rsidTr="002926B6">
        <w:trPr>
          <w:trHeight w:val="430"/>
        </w:trPr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F894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F366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5B49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Negative</w:t>
            </w:r>
          </w:p>
        </w:tc>
      </w:tr>
      <w:tr w:rsidR="0053110F" w:rsidRPr="0013737C" w14:paraId="6D8C3340" w14:textId="77777777" w:rsidTr="002926B6">
        <w:trPr>
          <w:trHeight w:val="43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19FF" w14:textId="77777777" w:rsidR="0053110F" w:rsidRPr="0013737C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Non-SLN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1D89" w14:textId="77777777" w:rsidR="0053110F" w:rsidRPr="0013737C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D8B4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3110F" w:rsidRPr="0013737C" w14:paraId="22821492" w14:textId="77777777" w:rsidTr="002926B6">
        <w:trPr>
          <w:trHeight w:val="43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17E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Positive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D056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4A9C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</w:tr>
      <w:tr w:rsidR="0053110F" w:rsidRPr="0013737C" w14:paraId="014FFD69" w14:textId="77777777" w:rsidTr="002926B6">
        <w:trPr>
          <w:trHeight w:val="430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CF8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Negative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CE52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ECBD" w14:textId="77777777" w:rsidR="0053110F" w:rsidRPr="0013737C" w:rsidRDefault="0053110F" w:rsidP="002926B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185</w:t>
            </w:r>
          </w:p>
        </w:tc>
      </w:tr>
      <w:tr w:rsidR="0053110F" w:rsidRPr="0013737C" w14:paraId="027BC09E" w14:textId="77777777" w:rsidTr="002926B6">
        <w:trPr>
          <w:trHeight w:val="280"/>
        </w:trPr>
        <w:tc>
          <w:tcPr>
            <w:tcW w:w="78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443D" w14:textId="77777777" w:rsidR="0053110F" w:rsidRPr="0013737C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ccuracy = 66.4 %, Sensitivity = 71.4%, Specificity = 66.1 %, </w:t>
            </w:r>
          </w:p>
        </w:tc>
      </w:tr>
      <w:tr w:rsidR="0053110F" w:rsidRPr="0013737C" w14:paraId="6ABAA3A3" w14:textId="77777777" w:rsidTr="002926B6">
        <w:trPr>
          <w:trHeight w:val="280"/>
        </w:trPr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0DFE" w14:textId="5FD12FC4" w:rsidR="0053110F" w:rsidRPr="0013737C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PPV = 13.6 %, NPV =96.9 %, [</w:t>
            </w:r>
            <w:r w:rsidRPr="00F27056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95</w:t>
            </w:r>
            <w:r w:rsidR="00F27056" w:rsidRPr="00F27056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</w:t>
            </w:r>
            <w:r w:rsidRPr="00F27056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% CI</w:t>
            </w: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: 94.4 – 99.3]</w:t>
            </w:r>
          </w:p>
        </w:tc>
      </w:tr>
      <w:tr w:rsidR="0053110F" w:rsidRPr="0013737C" w14:paraId="37CD652D" w14:textId="77777777" w:rsidTr="002926B6">
        <w:trPr>
          <w:trHeight w:val="280"/>
        </w:trPr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974F" w14:textId="03949535" w:rsidR="0053110F" w:rsidRPr="0013737C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*Positive: having a probability of 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our </w:t>
            </w: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r more </w:t>
            </w:r>
            <w:r w:rsidRPr="0013737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LN metast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13737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="00D9679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of 10% or more </w:t>
            </w: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predicted by the nomogram</w:t>
            </w:r>
          </w:p>
        </w:tc>
      </w:tr>
      <w:tr w:rsidR="0053110F" w:rsidRPr="0013737C" w14:paraId="275E3635" w14:textId="77777777" w:rsidTr="002926B6">
        <w:trPr>
          <w:trHeight w:val="280"/>
        </w:trPr>
        <w:tc>
          <w:tcPr>
            <w:tcW w:w="7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4105" w14:textId="762CC594" w:rsidR="0053110F" w:rsidRPr="0013737C" w:rsidRDefault="0053110F" w:rsidP="002926B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**Negative: having a probability of 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four </w:t>
            </w: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or more </w:t>
            </w:r>
            <w:r w:rsidRPr="0013737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LN metastas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13737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="00D9679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of less than 10%</w:t>
            </w:r>
            <w:r w:rsidR="00D96791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13737C">
              <w:rPr>
                <w:rFonts w:ascii="Times New Roman" w:eastAsia="游ゴシック" w:hAnsi="Times New Roman" w:cs="Times New Roman"/>
                <w:kern w:val="0"/>
                <w:sz w:val="22"/>
              </w:rPr>
              <w:t>predicted by the nomogram</w:t>
            </w:r>
          </w:p>
        </w:tc>
      </w:tr>
    </w:tbl>
    <w:p w14:paraId="64525D7A" w14:textId="3FE5BE03" w:rsidR="00E7301B" w:rsidRDefault="00E7301B" w:rsidP="0053110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BB73D0C" w14:textId="77777777" w:rsidR="00E7301B" w:rsidRDefault="00E7301B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ACB82C3" w14:textId="77777777" w:rsidR="00F04CF2" w:rsidRDefault="00F04CF2" w:rsidP="00F04CF2">
      <w:pPr>
        <w:widowControl/>
        <w:ind w:firstLineChars="100" w:firstLine="220"/>
        <w:jc w:val="left"/>
        <w:rPr>
          <w:rFonts w:asciiTheme="majorHAnsi" w:hAnsiTheme="majorHAnsi" w:cstheme="majorHAnsi"/>
          <w:sz w:val="22"/>
        </w:rPr>
      </w:pPr>
    </w:p>
    <w:p w14:paraId="1C6456CC" w14:textId="20E6F5AE" w:rsidR="00F04CF2" w:rsidRPr="00F04CF2" w:rsidRDefault="00F04CF2" w:rsidP="00F04CF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04CF2">
        <w:rPr>
          <w:rFonts w:ascii="Times New Roman" w:hAnsi="Times New Roman" w:cs="Times New Roman" w:hint="eastAsia"/>
          <w:kern w:val="0"/>
          <w:sz w:val="24"/>
          <w:szCs w:val="24"/>
        </w:rPr>
        <w:t xml:space="preserve">Supplementary Table </w:t>
      </w:r>
      <w:r w:rsidR="002D5959"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F04CF2">
        <w:rPr>
          <w:rFonts w:ascii="Times New Roman" w:hAnsi="Times New Roman" w:cs="Times New Roman" w:hint="eastAsia"/>
          <w:kern w:val="0"/>
          <w:sz w:val="24"/>
          <w:szCs w:val="24"/>
        </w:rPr>
        <w:t>. Comparison of number of NSLNs among studies on nomograms for prediction of NSLN metastasis</w:t>
      </w:r>
    </w:p>
    <w:p w14:paraId="50628F93" w14:textId="77777777" w:rsidR="00F04CF2" w:rsidRPr="00F04CF2" w:rsidRDefault="00F04CF2" w:rsidP="00F04CF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69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3"/>
        <w:gridCol w:w="2552"/>
        <w:gridCol w:w="2835"/>
      </w:tblGrid>
      <w:tr w:rsidR="00F04CF2" w:rsidRPr="00F04CF2" w14:paraId="6B3B1E0C" w14:textId="77777777" w:rsidTr="00F04CF2">
        <w:trPr>
          <w:trHeight w:val="450"/>
        </w:trPr>
        <w:tc>
          <w:tcPr>
            <w:tcW w:w="33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ACE78" w14:textId="77777777" w:rsidR="00F04CF2" w:rsidRPr="00F04CF2" w:rsidRDefault="00F04CF2" w:rsidP="00CC2C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FCA28" w14:textId="71AC8C4A" w:rsidR="00F04CF2" w:rsidRPr="00F04CF2" w:rsidRDefault="00F04CF2" w:rsidP="00CC2C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umber of NSLN</w:t>
            </w:r>
            <w:r w:rsidR="002D5959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</w:tr>
      <w:tr w:rsidR="00F04CF2" w:rsidRPr="00F04CF2" w14:paraId="1A0D2DC7" w14:textId="77777777" w:rsidTr="00F04CF2">
        <w:trPr>
          <w:trHeight w:val="450"/>
        </w:trPr>
        <w:tc>
          <w:tcPr>
            <w:tcW w:w="33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9111" w14:textId="77777777" w:rsidR="00F04CF2" w:rsidRPr="00F04CF2" w:rsidRDefault="00F04CF2" w:rsidP="00CC2C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tudi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629CB" w14:textId="77777777" w:rsidR="00F04CF2" w:rsidRPr="00F04CF2" w:rsidRDefault="00F04CF2" w:rsidP="00CC2C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dia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E2ACF" w14:textId="77777777" w:rsidR="00F04CF2" w:rsidRPr="00F04CF2" w:rsidRDefault="00F04CF2" w:rsidP="00CC2C8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Range</w:t>
            </w:r>
          </w:p>
        </w:tc>
      </w:tr>
      <w:tr w:rsidR="00F04CF2" w:rsidRPr="00F04CF2" w14:paraId="47A3E58C" w14:textId="77777777" w:rsidTr="00F04CF2">
        <w:trPr>
          <w:trHeight w:val="36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516F" w14:textId="5D19E775" w:rsidR="00F04CF2" w:rsidRPr="00F04CF2" w:rsidRDefault="00F04CF2" w:rsidP="00CC2C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D</w:t>
            </w:r>
            <w:r w:rsidR="003154B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</w:t>
            </w:r>
            <w:r w:rsidRPr="00B2528D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1</w:t>
            </w:r>
            <w:r w:rsidRPr="00B252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</w:t>
            </w: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DC5A" w14:textId="77777777" w:rsidR="00F04CF2" w:rsidRPr="00F04CF2" w:rsidRDefault="00F04CF2" w:rsidP="00F04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380B" w14:textId="77777777" w:rsidR="00F04CF2" w:rsidRPr="00F04CF2" w:rsidRDefault="00F04CF2" w:rsidP="00F04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-37</w:t>
            </w:r>
          </w:p>
        </w:tc>
      </w:tr>
      <w:tr w:rsidR="00F04CF2" w:rsidRPr="00F04CF2" w14:paraId="4246F315" w14:textId="77777777" w:rsidTr="00F04CF2">
        <w:trPr>
          <w:trHeight w:val="36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06E5" w14:textId="29CC6671" w:rsidR="00F04CF2" w:rsidRPr="00F04CF2" w:rsidRDefault="00F04CF2" w:rsidP="00CC2C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mbridge</w:t>
            </w:r>
            <w:r w:rsidRPr="00B252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12</w:t>
            </w: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73A2" w14:textId="77777777" w:rsidR="00F04CF2" w:rsidRPr="00F04CF2" w:rsidRDefault="00F04CF2" w:rsidP="00F04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CBD1" w14:textId="77777777" w:rsidR="00F04CF2" w:rsidRPr="00F04CF2" w:rsidRDefault="00F04CF2" w:rsidP="00F04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-32</w:t>
            </w:r>
          </w:p>
        </w:tc>
      </w:tr>
      <w:tr w:rsidR="00F04CF2" w:rsidRPr="00F04CF2" w14:paraId="3EEC36AC" w14:textId="77777777" w:rsidTr="00F04CF2">
        <w:trPr>
          <w:trHeight w:val="36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4485" w14:textId="2182D29F" w:rsidR="00F04CF2" w:rsidRPr="00F04CF2" w:rsidRDefault="00F04CF2" w:rsidP="00CC2C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tanford Online</w:t>
            </w:r>
            <w:r w:rsidRPr="00B2528D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1</w:t>
            </w:r>
            <w:r w:rsidRPr="00B252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7EA2" w14:textId="77777777" w:rsidR="00F04CF2" w:rsidRPr="00F04CF2" w:rsidRDefault="00F04CF2" w:rsidP="00F04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B7F0" w14:textId="77777777" w:rsidR="00F04CF2" w:rsidRPr="00F04CF2" w:rsidRDefault="00F04CF2" w:rsidP="00F04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-52</w:t>
            </w:r>
          </w:p>
        </w:tc>
      </w:tr>
      <w:tr w:rsidR="00F04CF2" w:rsidRPr="00F04CF2" w14:paraId="5D256D3F" w14:textId="77777777" w:rsidTr="00F04CF2">
        <w:trPr>
          <w:trHeight w:val="360"/>
        </w:trPr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3F14" w14:textId="32D6E1DF" w:rsidR="00F04CF2" w:rsidRPr="00F04CF2" w:rsidRDefault="00F04CF2" w:rsidP="00CC2C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enon</w:t>
            </w:r>
            <w:r w:rsidRPr="00B2528D"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perscript"/>
              </w:rPr>
              <w:t>1</w:t>
            </w:r>
            <w:r w:rsidRPr="00B2528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8688" w14:textId="2701DCD4" w:rsidR="00F04CF2" w:rsidRPr="00F04CF2" w:rsidRDefault="00F04CF2" w:rsidP="00F04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  <w:r w:rsidR="00686EC2" w:rsidRPr="002D5959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E5F2" w14:textId="77777777" w:rsidR="00F04CF2" w:rsidRPr="00F04CF2" w:rsidRDefault="00F04CF2" w:rsidP="00F04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-21</w:t>
            </w:r>
          </w:p>
        </w:tc>
      </w:tr>
      <w:tr w:rsidR="00F04CF2" w:rsidRPr="00F04CF2" w14:paraId="0F6E0898" w14:textId="77777777" w:rsidTr="00F04CF2">
        <w:trPr>
          <w:trHeight w:val="360"/>
        </w:trPr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CFF4C" w14:textId="77777777" w:rsidR="00F04CF2" w:rsidRPr="00F04CF2" w:rsidRDefault="00F04CF2" w:rsidP="00CC2C8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ur stud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F8A6" w14:textId="77777777" w:rsidR="00F04CF2" w:rsidRPr="00F04CF2" w:rsidRDefault="00F04CF2" w:rsidP="00F04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E3D3" w14:textId="77777777" w:rsidR="00F04CF2" w:rsidRPr="00F04CF2" w:rsidRDefault="00F04CF2" w:rsidP="00F04CF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04CF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-40</w:t>
            </w:r>
          </w:p>
        </w:tc>
      </w:tr>
    </w:tbl>
    <w:p w14:paraId="0B4C7B20" w14:textId="2278653E" w:rsidR="00F04CF2" w:rsidRDefault="00F04CF2" w:rsidP="00F04CF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FD0CB8B" w14:textId="0B086BBD" w:rsidR="00686EC2" w:rsidRPr="00F04CF2" w:rsidRDefault="00686EC2" w:rsidP="00F04CF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356FD">
        <w:rPr>
          <w:rFonts w:ascii="Times New Roman" w:hAnsi="Times New Roman" w:cs="Times New Roman"/>
          <w:sz w:val="24"/>
          <w:szCs w:val="24"/>
        </w:rPr>
        <w:t>NSLN, non- Sentinel lymph node</w:t>
      </w:r>
      <w:r w:rsidR="003154BF">
        <w:rPr>
          <w:rFonts w:ascii="Times New Roman" w:hAnsi="Times New Roman" w:cs="Times New Roman"/>
          <w:sz w:val="24"/>
          <w:szCs w:val="24"/>
        </w:rPr>
        <w:t>; MDACC, The university of Texas MD Anderson Cancer Center</w:t>
      </w:r>
    </w:p>
    <w:p w14:paraId="101C2E2E" w14:textId="2998345A" w:rsidR="00F04CF2" w:rsidRDefault="004C15B8" w:rsidP="00F04CF2">
      <w:r w:rsidRPr="002D595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F04CF2">
        <w:rPr>
          <w:rFonts w:hint="eastAsia"/>
        </w:rPr>
        <w:t>Mean</w:t>
      </w:r>
      <w:bookmarkStart w:id="0" w:name="_GoBack"/>
      <w:bookmarkEnd w:id="0"/>
    </w:p>
    <w:p w14:paraId="2C3D1F47" w14:textId="77777777" w:rsidR="0053110F" w:rsidRPr="004C15B8" w:rsidRDefault="0053110F" w:rsidP="0053110F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624344A" w14:textId="42CAFFE3" w:rsidR="0039186C" w:rsidRPr="009F5CA4" w:rsidRDefault="0039186C" w:rsidP="009F5CA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39186C" w:rsidRPr="009F5C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2F33F" w14:textId="77777777" w:rsidR="00C52438" w:rsidRDefault="00C52438" w:rsidP="0053110F">
      <w:r>
        <w:separator/>
      </w:r>
    </w:p>
  </w:endnote>
  <w:endnote w:type="continuationSeparator" w:id="0">
    <w:p w14:paraId="4551F797" w14:textId="77777777" w:rsidR="00C52438" w:rsidRDefault="00C52438" w:rsidP="00531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BB6E5" w14:textId="77777777" w:rsidR="00C52438" w:rsidRDefault="00C52438" w:rsidP="0053110F">
      <w:r>
        <w:separator/>
      </w:r>
    </w:p>
  </w:footnote>
  <w:footnote w:type="continuationSeparator" w:id="0">
    <w:p w14:paraId="592EC181" w14:textId="77777777" w:rsidR="00C52438" w:rsidRDefault="00C52438" w:rsidP="00531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E0D"/>
    <w:rsid w:val="00053E48"/>
    <w:rsid w:val="001209DC"/>
    <w:rsid w:val="00122A86"/>
    <w:rsid w:val="00151BF6"/>
    <w:rsid w:val="00157DDD"/>
    <w:rsid w:val="00170019"/>
    <w:rsid w:val="00174AF3"/>
    <w:rsid w:val="001F2D09"/>
    <w:rsid w:val="002C2026"/>
    <w:rsid w:val="002D5959"/>
    <w:rsid w:val="003154BF"/>
    <w:rsid w:val="0039186C"/>
    <w:rsid w:val="00396E8D"/>
    <w:rsid w:val="004C15B8"/>
    <w:rsid w:val="004E3CCA"/>
    <w:rsid w:val="00525104"/>
    <w:rsid w:val="0053110F"/>
    <w:rsid w:val="00563B64"/>
    <w:rsid w:val="006129BD"/>
    <w:rsid w:val="0063070F"/>
    <w:rsid w:val="00686EC2"/>
    <w:rsid w:val="006E1C80"/>
    <w:rsid w:val="006F433E"/>
    <w:rsid w:val="00744DFB"/>
    <w:rsid w:val="00794E9C"/>
    <w:rsid w:val="007B4EC8"/>
    <w:rsid w:val="007B5616"/>
    <w:rsid w:val="007E6EB3"/>
    <w:rsid w:val="007F5668"/>
    <w:rsid w:val="0082003B"/>
    <w:rsid w:val="00827D8C"/>
    <w:rsid w:val="00856730"/>
    <w:rsid w:val="008A6556"/>
    <w:rsid w:val="00937CBE"/>
    <w:rsid w:val="00985EA7"/>
    <w:rsid w:val="009B541D"/>
    <w:rsid w:val="009E2C71"/>
    <w:rsid w:val="009F5CA4"/>
    <w:rsid w:val="00A010F2"/>
    <w:rsid w:val="00A45D44"/>
    <w:rsid w:val="00A64739"/>
    <w:rsid w:val="00A833FB"/>
    <w:rsid w:val="00AD6898"/>
    <w:rsid w:val="00AF25BC"/>
    <w:rsid w:val="00B2528D"/>
    <w:rsid w:val="00B33253"/>
    <w:rsid w:val="00B70EA8"/>
    <w:rsid w:val="00BD09C7"/>
    <w:rsid w:val="00BD50C7"/>
    <w:rsid w:val="00BF3231"/>
    <w:rsid w:val="00C44E63"/>
    <w:rsid w:val="00C52438"/>
    <w:rsid w:val="00D96791"/>
    <w:rsid w:val="00E1305F"/>
    <w:rsid w:val="00E7301B"/>
    <w:rsid w:val="00E737C3"/>
    <w:rsid w:val="00F04CF2"/>
    <w:rsid w:val="00F27056"/>
    <w:rsid w:val="00F63E0D"/>
    <w:rsid w:val="00F8247D"/>
    <w:rsid w:val="00FB12CF"/>
    <w:rsid w:val="00FD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EA04D8"/>
  <w15:chartTrackingRefBased/>
  <w15:docId w15:val="{5A334B3A-AE11-433E-ABC7-D60D954C7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11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1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110F"/>
  </w:style>
  <w:style w:type="paragraph" w:styleId="a5">
    <w:name w:val="footer"/>
    <w:basedOn w:val="a"/>
    <w:link w:val="a6"/>
    <w:uiPriority w:val="99"/>
    <w:unhideWhenUsed/>
    <w:rsid w:val="005311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110F"/>
  </w:style>
  <w:style w:type="character" w:styleId="a7">
    <w:name w:val="annotation reference"/>
    <w:basedOn w:val="a0"/>
    <w:uiPriority w:val="99"/>
    <w:semiHidden/>
    <w:unhideWhenUsed/>
    <w:rsid w:val="0053110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3110F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53110F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311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53110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56715-49DF-488A-9E1F-19BC74832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7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島津研三</dc:creator>
  <cp:keywords/>
  <dc:description/>
  <cp:lastModifiedBy>島津 研三</cp:lastModifiedBy>
  <cp:revision>38</cp:revision>
  <cp:lastPrinted>2018-04-02T10:25:00Z</cp:lastPrinted>
  <dcterms:created xsi:type="dcterms:W3CDTF">2018-01-15T23:58:00Z</dcterms:created>
  <dcterms:modified xsi:type="dcterms:W3CDTF">2018-06-04T14:55:00Z</dcterms:modified>
</cp:coreProperties>
</file>